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F79582" w14:textId="61436D0B" w:rsidR="0029726B" w:rsidRDefault="0029726B">
      <w:pPr>
        <w:rPr>
          <w:b/>
        </w:rPr>
      </w:pPr>
    </w:p>
    <w:p w14:paraId="3B8FCCBF" w14:textId="39382C84" w:rsidR="00DB1E85" w:rsidRPr="00395844" w:rsidRDefault="00922B4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bookmarkStart w:id="0" w:name="_GoBack"/>
      <w:bookmarkEnd w:id="0"/>
      <w:r w:rsidR="000225EF">
        <w:rPr>
          <w:rFonts w:ascii="Times New Roman" w:hAnsi="Times New Roman" w:cs="Times New Roman"/>
          <w:b/>
        </w:rPr>
        <w:t xml:space="preserve"> 1</w:t>
      </w:r>
    </w:p>
    <w:p w14:paraId="16AE881E" w14:textId="77777777" w:rsidR="00DB1E85" w:rsidRDefault="00DB1E8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4785"/>
        <w:gridCol w:w="1071"/>
        <w:gridCol w:w="1175"/>
        <w:gridCol w:w="999"/>
        <w:gridCol w:w="1162"/>
      </w:tblGrid>
      <w:tr w:rsidR="00DB1E85" w:rsidRPr="00DB1E85" w14:paraId="2D981B9F" w14:textId="77777777" w:rsidTr="004246DC">
        <w:tc>
          <w:tcPr>
            <w:tcW w:w="436" w:type="dxa"/>
          </w:tcPr>
          <w:p w14:paraId="40A89A60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85" w:type="dxa"/>
          </w:tcPr>
          <w:p w14:paraId="1F37268D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21CEA240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Not relevant  </w:t>
            </w:r>
          </w:p>
        </w:tc>
        <w:tc>
          <w:tcPr>
            <w:tcW w:w="1175" w:type="dxa"/>
          </w:tcPr>
          <w:p w14:paraId="0F333F7A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Somewhat relevant </w:t>
            </w:r>
          </w:p>
        </w:tc>
        <w:tc>
          <w:tcPr>
            <w:tcW w:w="999" w:type="dxa"/>
          </w:tcPr>
          <w:p w14:paraId="3C16F713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Quite relevant </w:t>
            </w:r>
          </w:p>
        </w:tc>
        <w:tc>
          <w:tcPr>
            <w:tcW w:w="1162" w:type="dxa"/>
          </w:tcPr>
          <w:p w14:paraId="58115FE1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Highly relevant </w:t>
            </w:r>
          </w:p>
        </w:tc>
      </w:tr>
      <w:tr w:rsidR="00DB1E85" w:rsidRPr="00DB1E85" w14:paraId="25B4DACD" w14:textId="77777777" w:rsidTr="004246DC">
        <w:tc>
          <w:tcPr>
            <w:tcW w:w="9628" w:type="dxa"/>
            <w:gridSpan w:val="6"/>
          </w:tcPr>
          <w:p w14:paraId="3F687748" w14:textId="77777777" w:rsidR="00DB1E85" w:rsidRPr="00DB1E85" w:rsidRDefault="00DB1E85" w:rsidP="00DB1E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E85">
              <w:rPr>
                <w:rFonts w:ascii="Times New Roman" w:hAnsi="Times New Roman" w:cs="Times New Roman"/>
                <w:b/>
                <w:lang w:val="en-US"/>
              </w:rPr>
              <w:t xml:space="preserve">Decision-making process </w:t>
            </w:r>
          </w:p>
        </w:tc>
      </w:tr>
      <w:tr w:rsidR="00DB1E85" w:rsidRPr="00DB1E85" w14:paraId="2DA96CA2" w14:textId="77777777" w:rsidTr="004246DC">
        <w:tc>
          <w:tcPr>
            <w:tcW w:w="436" w:type="dxa"/>
          </w:tcPr>
          <w:p w14:paraId="263AB58D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785" w:type="dxa"/>
          </w:tcPr>
          <w:p w14:paraId="3553BC36" w14:textId="77777777" w:rsidR="00DB1E85" w:rsidRPr="00DB1E85" w:rsidRDefault="00DB1E85" w:rsidP="00DB1E85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The primary nurse has a direct interpersonal communication with the patient (the patient knows his/her primary nurse)</w:t>
            </w:r>
          </w:p>
        </w:tc>
        <w:tc>
          <w:tcPr>
            <w:tcW w:w="1071" w:type="dxa"/>
          </w:tcPr>
          <w:p w14:paraId="68684339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02E7D939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13850852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719CF67F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B1E85" w:rsidRPr="00DB1E85" w14:paraId="19703985" w14:textId="77777777" w:rsidTr="004246DC">
        <w:tc>
          <w:tcPr>
            <w:tcW w:w="436" w:type="dxa"/>
          </w:tcPr>
          <w:p w14:paraId="57B95E7D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785" w:type="dxa"/>
          </w:tcPr>
          <w:p w14:paraId="7D6AC0DE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 primary nurse has a direct interpersonal communication with the caregiver (the caregiver/family knows the patient’s primary nurse) </w:t>
            </w:r>
          </w:p>
        </w:tc>
        <w:tc>
          <w:tcPr>
            <w:tcW w:w="1071" w:type="dxa"/>
          </w:tcPr>
          <w:p w14:paraId="0375EE3A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5E40D7FF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78AB42ED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5D337083" w14:textId="77777777" w:rsidR="00DB1E85" w:rsidRPr="00DB1E85" w:rsidRDefault="00DB1E85" w:rsidP="00DB1E85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95844" w:rsidRPr="00AD3B40" w14:paraId="7372F90A" w14:textId="77777777" w:rsidTr="004246DC">
        <w:tc>
          <w:tcPr>
            <w:tcW w:w="436" w:type="dxa"/>
          </w:tcPr>
          <w:p w14:paraId="015B5453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785" w:type="dxa"/>
          </w:tcPr>
          <w:p w14:paraId="27BE9FB0" w14:textId="77777777" w:rsidR="00395844" w:rsidRPr="00DB1E85" w:rsidRDefault="00395844" w:rsidP="0039584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 primary nurse is able to introduce him/herself to the patient </w:t>
            </w:r>
          </w:p>
        </w:tc>
        <w:tc>
          <w:tcPr>
            <w:tcW w:w="1071" w:type="dxa"/>
          </w:tcPr>
          <w:p w14:paraId="5700EADE" w14:textId="7B87B4F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593F3A60" w14:textId="20366AC8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69AF506F" w14:textId="62AB48A8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05ADB12F" w14:textId="600F323E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95844" w:rsidRPr="00DB1E85" w14:paraId="2EE85865" w14:textId="77777777" w:rsidTr="004246DC">
        <w:tc>
          <w:tcPr>
            <w:tcW w:w="436" w:type="dxa"/>
          </w:tcPr>
          <w:p w14:paraId="1CC8F1D7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785" w:type="dxa"/>
          </w:tcPr>
          <w:p w14:paraId="63F28CA9" w14:textId="77777777" w:rsidR="00395844" w:rsidRPr="00DB1E85" w:rsidRDefault="00395844" w:rsidP="0039584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 primary nurse (or nurse coordinator) delegates the care of the patients to the associated care unit in case of any absences </w:t>
            </w:r>
          </w:p>
          <w:p w14:paraId="6B0B1B24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241D1590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0AD0F4EE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0D510A1B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78FD77C2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95844" w:rsidRPr="00AD3B40" w14:paraId="23768FAF" w14:textId="77777777" w:rsidTr="004246DC">
        <w:tc>
          <w:tcPr>
            <w:tcW w:w="436" w:type="dxa"/>
          </w:tcPr>
          <w:p w14:paraId="2293EB8B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785" w:type="dxa"/>
          </w:tcPr>
          <w:p w14:paraId="1FBFE699" w14:textId="77777777" w:rsidR="00395844" w:rsidRPr="00DB1E85" w:rsidRDefault="00395844" w:rsidP="0039584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re is evidence of face-to-face interactions between nurses and patients </w:t>
            </w:r>
          </w:p>
          <w:p w14:paraId="1FFE50C7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7A6DA9EC" w14:textId="604924A5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5C1CB573" w14:textId="710FC9B8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5469DA36" w14:textId="05BA9ABF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7BE536DC" w14:textId="62CF5173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95844" w:rsidRPr="000225EF" w14:paraId="4ECF06CC" w14:textId="77777777" w:rsidTr="004246DC">
        <w:tc>
          <w:tcPr>
            <w:tcW w:w="436" w:type="dxa"/>
          </w:tcPr>
          <w:p w14:paraId="1672E67F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85" w:type="dxa"/>
          </w:tcPr>
          <w:p w14:paraId="51015946" w14:textId="77777777" w:rsidR="00395844" w:rsidRPr="00DB1E85" w:rsidRDefault="00395844" w:rsidP="0039584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E85">
              <w:rPr>
                <w:rFonts w:ascii="Times New Roman" w:hAnsi="Times New Roman" w:cs="Times New Roman"/>
                <w:b/>
                <w:lang w:val="en-US"/>
              </w:rPr>
              <w:t xml:space="preserve">Work allocation and patient assignment </w:t>
            </w:r>
          </w:p>
        </w:tc>
        <w:tc>
          <w:tcPr>
            <w:tcW w:w="1071" w:type="dxa"/>
          </w:tcPr>
          <w:p w14:paraId="3BCAA2AE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5" w:type="dxa"/>
          </w:tcPr>
          <w:p w14:paraId="67CFB54A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266ACE0C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dxa"/>
          </w:tcPr>
          <w:p w14:paraId="6A6F66FE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5844" w:rsidRPr="00DB1E85" w14:paraId="542879F1" w14:textId="77777777" w:rsidTr="004246DC">
        <w:tc>
          <w:tcPr>
            <w:tcW w:w="436" w:type="dxa"/>
          </w:tcPr>
          <w:p w14:paraId="7744A8DB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785" w:type="dxa"/>
          </w:tcPr>
          <w:p w14:paraId="200ED737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There is evidence about who is the primary nurse of each inpatient</w:t>
            </w:r>
          </w:p>
          <w:p w14:paraId="746323FB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1A684D92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2E749768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49E1418E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619CB715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95844" w:rsidRPr="00DB1E85" w14:paraId="7AA398AD" w14:textId="77777777" w:rsidTr="004246DC">
        <w:tc>
          <w:tcPr>
            <w:tcW w:w="436" w:type="dxa"/>
          </w:tcPr>
          <w:p w14:paraId="2FDB002C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785" w:type="dxa"/>
          </w:tcPr>
          <w:p w14:paraId="7FA267DB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There is evidence of primary nurse assignment by the nurse coordinator through a weekly planning</w:t>
            </w:r>
          </w:p>
          <w:p w14:paraId="14772E87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3B40AF29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3B8C81A0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1855A6C7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28EBD6FE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95844" w:rsidRPr="00DB1E85" w14:paraId="478A4F37" w14:textId="77777777" w:rsidTr="004246DC">
        <w:tc>
          <w:tcPr>
            <w:tcW w:w="436" w:type="dxa"/>
          </w:tcPr>
          <w:p w14:paraId="71250CD8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4785" w:type="dxa"/>
          </w:tcPr>
          <w:p w14:paraId="356ABF2B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 competence of the primary nurses is evaluated by the nurse coordinator </w:t>
            </w:r>
          </w:p>
          <w:p w14:paraId="5B34A278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0D49CB3C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63067704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0A10B377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3DC19BFF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95844" w:rsidRPr="00DB1E85" w14:paraId="03E3966E" w14:textId="77777777" w:rsidTr="004246DC">
        <w:tc>
          <w:tcPr>
            <w:tcW w:w="436" w:type="dxa"/>
          </w:tcPr>
          <w:p w14:paraId="200DD90F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4785" w:type="dxa"/>
          </w:tcPr>
          <w:p w14:paraId="4E4CD363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re is evidence of an evaluation of the nurses’ competences by a valid and reliable instrument </w:t>
            </w:r>
          </w:p>
          <w:p w14:paraId="74566CFB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329FC83A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36D13A67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13BA5963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6F03E7E1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95844" w:rsidRPr="00AD3B40" w14:paraId="502517A5" w14:textId="77777777" w:rsidTr="004246DC">
        <w:tc>
          <w:tcPr>
            <w:tcW w:w="436" w:type="dxa"/>
          </w:tcPr>
          <w:p w14:paraId="4D0EBED2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4785" w:type="dxa"/>
          </w:tcPr>
          <w:p w14:paraId="49BB555B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re is no evidence of practicing other nursing care models </w:t>
            </w:r>
          </w:p>
          <w:p w14:paraId="32C66072" w14:textId="77777777" w:rsidR="00395844" w:rsidRPr="00DB1E85" w:rsidRDefault="00395844" w:rsidP="0039584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71" w:type="dxa"/>
          </w:tcPr>
          <w:p w14:paraId="7F6ECDD3" w14:textId="7C22F57F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58DB24BE" w14:textId="6430F7BB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6A1D680F" w14:textId="459C9EAB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052DFBE4" w14:textId="247FE8E1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95844" w:rsidRPr="000225EF" w14:paraId="35F98AA1" w14:textId="77777777" w:rsidTr="004246DC">
        <w:tc>
          <w:tcPr>
            <w:tcW w:w="436" w:type="dxa"/>
          </w:tcPr>
          <w:p w14:paraId="3A08E929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85" w:type="dxa"/>
          </w:tcPr>
          <w:p w14:paraId="02E5AA08" w14:textId="77777777" w:rsidR="00395844" w:rsidRPr="00DB1E85" w:rsidRDefault="00395844" w:rsidP="0039584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E85">
              <w:rPr>
                <w:rFonts w:ascii="Times New Roman" w:hAnsi="Times New Roman" w:cs="Times New Roman"/>
                <w:b/>
                <w:lang w:val="en-US"/>
              </w:rPr>
              <w:t xml:space="preserve">Communication and management of the unit </w:t>
            </w:r>
          </w:p>
        </w:tc>
        <w:tc>
          <w:tcPr>
            <w:tcW w:w="1071" w:type="dxa"/>
          </w:tcPr>
          <w:p w14:paraId="3FB8AA1B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5" w:type="dxa"/>
          </w:tcPr>
          <w:p w14:paraId="2A62A64E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2592B64F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dxa"/>
          </w:tcPr>
          <w:p w14:paraId="0868C27A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5844" w:rsidRPr="00DB1E85" w14:paraId="1DF337E5" w14:textId="77777777" w:rsidTr="004246DC">
        <w:tc>
          <w:tcPr>
            <w:tcW w:w="436" w:type="dxa"/>
          </w:tcPr>
          <w:p w14:paraId="414800D4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4785" w:type="dxa"/>
          </w:tcPr>
          <w:p w14:paraId="0254A3A7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 primary nurse has a direct interpersonal communication with the physician concerning the clinical status of the patient </w:t>
            </w:r>
          </w:p>
          <w:p w14:paraId="041700F5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018C6ED5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038491DA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0FDC106D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086ECE76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95844" w:rsidRPr="00DB1E85" w14:paraId="2B42612F" w14:textId="77777777" w:rsidTr="004246DC">
        <w:tc>
          <w:tcPr>
            <w:tcW w:w="436" w:type="dxa"/>
          </w:tcPr>
          <w:p w14:paraId="16B41A6B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4785" w:type="dxa"/>
          </w:tcPr>
          <w:p w14:paraId="166646A0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 primary nurse has a direct interpersonal communication with other members of the staff concerning the patient and his/her clinical status </w:t>
            </w:r>
          </w:p>
          <w:p w14:paraId="6CB0341A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3ECBAA54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26522D1D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399967C9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4D2F50FA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95844" w:rsidRPr="00DB1E85" w14:paraId="60A36F4B" w14:textId="77777777" w:rsidTr="004246DC">
        <w:tc>
          <w:tcPr>
            <w:tcW w:w="436" w:type="dxa"/>
          </w:tcPr>
          <w:p w14:paraId="2C97242A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4785" w:type="dxa"/>
          </w:tcPr>
          <w:p w14:paraId="3D531BCD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 primary nurse is accountable for the quality of the care provided to the patient </w:t>
            </w:r>
          </w:p>
          <w:p w14:paraId="385E5852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166F1B42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3F7561CF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153609D5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5523FCBB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95844" w:rsidRPr="00DB1E85" w14:paraId="02A4CC73" w14:textId="77777777" w:rsidTr="004246DC">
        <w:tc>
          <w:tcPr>
            <w:tcW w:w="436" w:type="dxa"/>
          </w:tcPr>
          <w:p w14:paraId="78F17685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4785" w:type="dxa"/>
          </w:tcPr>
          <w:p w14:paraId="625CCA32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 patient is well-informed by the primary nurse about the details of his/her care plan </w:t>
            </w:r>
          </w:p>
          <w:p w14:paraId="1CC5C000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69637FB0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29266BEA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4206B5D7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167ADE09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95844" w:rsidRPr="00AD3B40" w14:paraId="7F6B3E38" w14:textId="77777777" w:rsidTr="004246DC">
        <w:tc>
          <w:tcPr>
            <w:tcW w:w="436" w:type="dxa"/>
          </w:tcPr>
          <w:p w14:paraId="07440EB4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lastRenderedPageBreak/>
              <w:t>15</w:t>
            </w:r>
          </w:p>
        </w:tc>
        <w:tc>
          <w:tcPr>
            <w:tcW w:w="4785" w:type="dxa"/>
          </w:tcPr>
          <w:p w14:paraId="58F4C856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Daily focuses are organised among nurses on the main needs of patients </w:t>
            </w:r>
          </w:p>
          <w:p w14:paraId="41B67DE0" w14:textId="77777777" w:rsidR="00395844" w:rsidRPr="00DB1E85" w:rsidRDefault="00395844" w:rsidP="00395844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71" w:type="dxa"/>
          </w:tcPr>
          <w:p w14:paraId="1107C17C" w14:textId="66F40D9C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719673FB" w14:textId="3BBB19BA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33EC5E65" w14:textId="13D6B84F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0DEE0610" w14:textId="2F6969F8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95844" w:rsidRPr="000225EF" w14:paraId="35BA63B0" w14:textId="77777777" w:rsidTr="004246DC">
        <w:tc>
          <w:tcPr>
            <w:tcW w:w="436" w:type="dxa"/>
          </w:tcPr>
          <w:p w14:paraId="503EE334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85" w:type="dxa"/>
          </w:tcPr>
          <w:p w14:paraId="179F1B48" w14:textId="77777777" w:rsidR="00395844" w:rsidRPr="00DB1E85" w:rsidRDefault="00395844" w:rsidP="0039584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1E85">
              <w:rPr>
                <w:rFonts w:ascii="Times New Roman" w:hAnsi="Times New Roman" w:cs="Times New Roman"/>
                <w:b/>
                <w:lang w:val="en-US"/>
              </w:rPr>
              <w:t xml:space="preserve">Management of the unit or environment of care </w:t>
            </w:r>
          </w:p>
        </w:tc>
        <w:tc>
          <w:tcPr>
            <w:tcW w:w="1071" w:type="dxa"/>
          </w:tcPr>
          <w:p w14:paraId="4DE66762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5" w:type="dxa"/>
          </w:tcPr>
          <w:p w14:paraId="1B18E65B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2549FD0A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dxa"/>
          </w:tcPr>
          <w:p w14:paraId="227D2327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5844" w:rsidRPr="00AD3B40" w14:paraId="056F9A69" w14:textId="77777777" w:rsidTr="004246DC">
        <w:tc>
          <w:tcPr>
            <w:tcW w:w="436" w:type="dxa"/>
          </w:tcPr>
          <w:p w14:paraId="4A8F2C95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4785" w:type="dxa"/>
          </w:tcPr>
          <w:p w14:paraId="71AE1B34" w14:textId="77777777" w:rsidR="00395844" w:rsidRPr="00DB1E85" w:rsidRDefault="00395844" w:rsidP="0039584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 name of the primary nurse is reported in the clinical documentation </w:t>
            </w:r>
          </w:p>
          <w:p w14:paraId="3F569A3E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78681C34" w14:textId="256C7CD4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4D0EF55E" w14:textId="4DFD8EE8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51E8085D" w14:textId="136040F9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4D95C33B" w14:textId="6EA954CA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95844" w:rsidRPr="00DB1E85" w14:paraId="5651C385" w14:textId="77777777" w:rsidTr="004246DC">
        <w:tc>
          <w:tcPr>
            <w:tcW w:w="436" w:type="dxa"/>
          </w:tcPr>
          <w:p w14:paraId="258357CE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4785" w:type="dxa"/>
          </w:tcPr>
          <w:p w14:paraId="3ACC5360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The nursing plan of care is reported in the clinical documentation</w:t>
            </w:r>
          </w:p>
          <w:p w14:paraId="4BA76609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70025124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23EFC52C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406BDC76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04F56C8B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95844" w:rsidRPr="00DB1E85" w14:paraId="787667F8" w14:textId="77777777" w:rsidTr="004246DC">
        <w:tc>
          <w:tcPr>
            <w:tcW w:w="436" w:type="dxa"/>
          </w:tcPr>
          <w:p w14:paraId="19C6B9E8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4785" w:type="dxa"/>
          </w:tcPr>
          <w:p w14:paraId="77D6C508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re is evidence of the patient’s evaluation within 24 hours of admission </w:t>
            </w:r>
          </w:p>
          <w:p w14:paraId="0551B640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2AC96FEC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0CD76CD5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3F76CE6B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4BD9AAB3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95844" w:rsidRPr="00DB1E85" w14:paraId="086CFBEF" w14:textId="77777777" w:rsidTr="004246DC">
        <w:tc>
          <w:tcPr>
            <w:tcW w:w="436" w:type="dxa"/>
          </w:tcPr>
          <w:p w14:paraId="717F9837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4785" w:type="dxa"/>
          </w:tcPr>
          <w:p w14:paraId="46FF7163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 xml:space="preserve">There is evidence of the patient’s evaluation after 7 days of hospitalisation </w:t>
            </w:r>
          </w:p>
          <w:p w14:paraId="50ADC319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1" w:type="dxa"/>
          </w:tcPr>
          <w:p w14:paraId="352271A5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</w:tcPr>
          <w:p w14:paraId="056E9F70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9" w:type="dxa"/>
          </w:tcPr>
          <w:p w14:paraId="7FE72CA7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2" w:type="dxa"/>
          </w:tcPr>
          <w:p w14:paraId="62A8FFDF" w14:textId="77777777" w:rsidR="00395844" w:rsidRPr="00DB1E85" w:rsidRDefault="00395844" w:rsidP="00395844">
            <w:pPr>
              <w:rPr>
                <w:rFonts w:ascii="Times New Roman" w:hAnsi="Times New Roman" w:cs="Times New Roman"/>
                <w:lang w:val="en-US"/>
              </w:rPr>
            </w:pPr>
            <w:r w:rsidRPr="00DB1E8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</w:tbl>
    <w:p w14:paraId="5809C535" w14:textId="77777777" w:rsidR="00DB1E85" w:rsidRDefault="00DB1E85"/>
    <w:sectPr w:rsidR="00DB1E8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B1E85"/>
    <w:rsid w:val="000225EF"/>
    <w:rsid w:val="001737BF"/>
    <w:rsid w:val="0029726B"/>
    <w:rsid w:val="002B5CB9"/>
    <w:rsid w:val="00393435"/>
    <w:rsid w:val="00395844"/>
    <w:rsid w:val="00485794"/>
    <w:rsid w:val="00683BE7"/>
    <w:rsid w:val="006E0607"/>
    <w:rsid w:val="00734A5B"/>
    <w:rsid w:val="00922B4F"/>
    <w:rsid w:val="009D14B5"/>
    <w:rsid w:val="00A814B9"/>
    <w:rsid w:val="00AD3B40"/>
    <w:rsid w:val="00D90D7D"/>
    <w:rsid w:val="00DB1E85"/>
    <w:rsid w:val="00DE586D"/>
    <w:rsid w:val="00F0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296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E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B1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E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E8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E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E8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E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B1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E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E8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E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E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1824</Characters>
  <Application>Microsoft Office Word</Application>
  <DocSecurity>0</DocSecurity>
  <Lines>202</Lines>
  <Paragraphs>1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llo Cocchieri</dc:creator>
  <cp:lastModifiedBy>MSARDAN</cp:lastModifiedBy>
  <cp:revision>3</cp:revision>
  <dcterms:created xsi:type="dcterms:W3CDTF">2021-09-29T03:48:00Z</dcterms:created>
  <dcterms:modified xsi:type="dcterms:W3CDTF">2021-09-29T03:48:00Z</dcterms:modified>
</cp:coreProperties>
</file>